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031"/>
        <w:tblW w:w="8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134"/>
        <w:gridCol w:w="1134"/>
        <w:gridCol w:w="1134"/>
        <w:gridCol w:w="1134"/>
        <w:gridCol w:w="851"/>
      </w:tblGrid>
      <w:tr w:rsidR="004B64A9" w:rsidRPr="00811B2F" w14:paraId="37C4306D" w14:textId="77777777" w:rsidTr="005E7D20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692E" w14:textId="77777777" w:rsidR="004B64A9" w:rsidRPr="00811B2F" w:rsidRDefault="004B64A9" w:rsidP="005E7D20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0EA1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n=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FB3FAF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n=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C6E687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n=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6AD99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n=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BE976D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4B64A9" w:rsidRPr="00811B2F" w14:paraId="3FB43FA7" w14:textId="77777777" w:rsidTr="005E7D20">
        <w:trPr>
          <w:trHeight w:val="28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9AF0" w14:textId="77777777" w:rsidR="004B64A9" w:rsidRPr="00811B2F" w:rsidRDefault="004B64A9" w:rsidP="005E7D2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ajor </w:t>
            </w: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plications</w:t>
            </w:r>
            <w:proofErr w:type="spellEnd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51F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289A8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CCC5D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8E2C7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C1B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B64A9" w:rsidRPr="00811B2F" w14:paraId="31066950" w14:textId="77777777" w:rsidTr="005E7D20">
        <w:trPr>
          <w:trHeight w:val="320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D019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cute </w:t>
            </w: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dney</w:t>
            </w:r>
            <w:proofErr w:type="spellEnd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ju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0E2C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42859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B4AB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 (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3DCBFA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E9DB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</w:tr>
      <w:tr w:rsidR="004B64A9" w:rsidRPr="00811B2F" w14:paraId="56AAB8C8" w14:textId="77777777" w:rsidTr="005E7D20">
        <w:trPr>
          <w:trHeight w:val="320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EFC3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F38B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FDDF6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2DE43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 (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B59D82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 (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770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</w:tr>
      <w:tr w:rsidR="004B64A9" w:rsidRPr="00811B2F" w14:paraId="5D6D074F" w14:textId="77777777" w:rsidTr="005E7D20">
        <w:trPr>
          <w:trHeight w:val="320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B2CF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ptic</w:t>
            </w:r>
            <w:proofErr w:type="spellEnd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ho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AD74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A1787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 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56E76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 (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B653A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 (2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636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</w:tr>
      <w:tr w:rsidR="004B64A9" w:rsidRPr="00811B2F" w14:paraId="1246336B" w14:textId="77777777" w:rsidTr="005E7D20">
        <w:trPr>
          <w:trHeight w:val="320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5803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otrau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3DA9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15CAE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D425A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72095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 (2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BC3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</w:tr>
      <w:tr w:rsidR="004B64A9" w:rsidRPr="00811B2F" w14:paraId="46702942" w14:textId="77777777" w:rsidTr="005E7D20">
        <w:trPr>
          <w:trHeight w:val="320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5495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monary</w:t>
            </w:r>
            <w:proofErr w:type="spellEnd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  <w:p w14:paraId="74CCA142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romboembolis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459A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2230D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  <w:p w14:paraId="79277818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3730C5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  <w:p w14:paraId="3256DFBE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4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23E56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  <w:p w14:paraId="21AE3991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 (1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3EBA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2FEA3140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</w:tr>
      <w:tr w:rsidR="004B64A9" w:rsidRPr="00811B2F" w14:paraId="7BC895BE" w14:textId="77777777" w:rsidTr="005E7D20">
        <w:trPr>
          <w:trHeight w:val="32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BADFB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8-days </w:t>
            </w: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rtal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4A55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F651AF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 (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85FE6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0 (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3AC4E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 (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1D8E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4B64A9" w:rsidRPr="00811B2F" w14:paraId="3D63E262" w14:textId="77777777" w:rsidTr="005E7D20">
        <w:trPr>
          <w:trHeight w:val="32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58CF6" w14:textId="77777777" w:rsidR="004B64A9" w:rsidRPr="00811B2F" w:rsidRDefault="004B64A9" w:rsidP="005E7D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-month </w:t>
            </w:r>
            <w:proofErr w:type="spellStart"/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rtal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DABC9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D3FF83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9 (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FDEEA0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1 (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B84624" w14:textId="77777777" w:rsidR="004B64A9" w:rsidRPr="00645F5D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645F5D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8 (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7C100" w14:textId="77777777" w:rsidR="004B64A9" w:rsidRPr="00811B2F" w:rsidRDefault="004B64A9" w:rsidP="005E7D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11B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</w:tr>
    </w:tbl>
    <w:p w14:paraId="2D233980" w14:textId="5C144FE0" w:rsidR="005E7D20" w:rsidRPr="005E7D20" w:rsidRDefault="00405029" w:rsidP="005E7D20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Table S5</w:t>
      </w:r>
      <w:r w:rsidR="005E7D20" w:rsidRPr="005E7D20">
        <w:rPr>
          <w:rFonts w:ascii="Times New Roman" w:hAnsi="Times New Roman" w:cs="Times New Roman"/>
          <w:color w:val="000000"/>
          <w:lang w:val="en-US"/>
        </w:rPr>
        <w:t>. Major complications occurred during the first 28-days of ICU stay</w:t>
      </w:r>
      <w:r w:rsidR="005E7D20">
        <w:rPr>
          <w:rFonts w:ascii="Times New Roman" w:hAnsi="Times New Roman" w:cs="Times New Roman"/>
          <w:color w:val="000000"/>
          <w:lang w:val="en-US"/>
        </w:rPr>
        <w:t>.</w:t>
      </w:r>
    </w:p>
    <w:p w14:paraId="4035BA92" w14:textId="77777777" w:rsidR="0003428C" w:rsidRPr="00521CA9" w:rsidRDefault="0003428C">
      <w:pPr>
        <w:rPr>
          <w:rFonts w:ascii="Times New Roman" w:hAnsi="Times New Roman" w:cs="Times New Roman"/>
          <w:lang w:val="en-US"/>
        </w:rPr>
      </w:pPr>
    </w:p>
    <w:p w14:paraId="5E02EE60" w14:textId="77777777" w:rsidR="005B08A3" w:rsidRDefault="005B08A3" w:rsidP="00521CA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0ABB8ADF" w14:textId="77777777" w:rsidR="005B08A3" w:rsidRDefault="005B08A3" w:rsidP="00521CA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2CDD1CEB" w14:textId="77777777" w:rsidR="005B08A3" w:rsidRDefault="005B08A3" w:rsidP="00521CA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76D14F62" w14:textId="77777777" w:rsidR="005B08A3" w:rsidRDefault="005B08A3" w:rsidP="00521CA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53C72008" w14:textId="77777777" w:rsidR="005B08A3" w:rsidRDefault="005B08A3" w:rsidP="00521CA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33B0E659" w14:textId="77777777" w:rsidR="00811B2F" w:rsidRDefault="00811B2F" w:rsidP="00521CA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1531EF6F" w14:textId="18B372AD" w:rsidR="005E7D20" w:rsidRPr="005E7D20" w:rsidRDefault="005E7D20" w:rsidP="005E7D20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5E7D20">
        <w:rPr>
          <w:rFonts w:ascii="Times New Roman" w:hAnsi="Times New Roman" w:cs="Times New Roman"/>
          <w:bCs/>
          <w:color w:val="000000"/>
          <w:lang w:val="en-US"/>
        </w:rPr>
        <w:t>Legend:</w:t>
      </w:r>
      <w:r w:rsidRPr="005E7D20">
        <w:rPr>
          <w:rFonts w:ascii="Times New Roman" w:hAnsi="Times New Roman" w:cs="Times New Roman"/>
          <w:color w:val="000000"/>
          <w:lang w:val="en-US"/>
        </w:rPr>
        <w:t xml:space="preserve"> data are presented as count and (%). CRRT: Continuous renal replacement therapies. LOS: length of stay; ICU: intensive care unit.</w:t>
      </w:r>
    </w:p>
    <w:p w14:paraId="262AE8C5" w14:textId="77777777" w:rsidR="00521CA9" w:rsidRPr="00521CA9" w:rsidRDefault="00521CA9">
      <w:pPr>
        <w:rPr>
          <w:rFonts w:ascii="Times New Roman" w:hAnsi="Times New Roman" w:cs="Times New Roman"/>
          <w:lang w:val="en-US"/>
        </w:rPr>
      </w:pPr>
    </w:p>
    <w:sectPr w:rsidR="00521CA9" w:rsidRPr="00521C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59A6"/>
    <w:rsid w:val="0003428C"/>
    <w:rsid w:val="000D5028"/>
    <w:rsid w:val="0014461A"/>
    <w:rsid w:val="003434AE"/>
    <w:rsid w:val="003532B7"/>
    <w:rsid w:val="003A7DCB"/>
    <w:rsid w:val="00405029"/>
    <w:rsid w:val="004B64A9"/>
    <w:rsid w:val="004E0B94"/>
    <w:rsid w:val="005029A6"/>
    <w:rsid w:val="00521CA9"/>
    <w:rsid w:val="005B08A3"/>
    <w:rsid w:val="005D31E9"/>
    <w:rsid w:val="005E7D20"/>
    <w:rsid w:val="00645F5D"/>
    <w:rsid w:val="006D0BE8"/>
    <w:rsid w:val="006F5BEB"/>
    <w:rsid w:val="007573FC"/>
    <w:rsid w:val="007F28EE"/>
    <w:rsid w:val="008049EE"/>
    <w:rsid w:val="00811B2F"/>
    <w:rsid w:val="00845C9E"/>
    <w:rsid w:val="00850F53"/>
    <w:rsid w:val="00851D09"/>
    <w:rsid w:val="009059C5"/>
    <w:rsid w:val="00907264"/>
    <w:rsid w:val="00923F89"/>
    <w:rsid w:val="00A42185"/>
    <w:rsid w:val="00A5400F"/>
    <w:rsid w:val="00A80F3D"/>
    <w:rsid w:val="00C90246"/>
    <w:rsid w:val="00DD439D"/>
    <w:rsid w:val="00E47CA1"/>
    <w:rsid w:val="00FA0E4C"/>
    <w:rsid w:val="00FC4CB0"/>
    <w:rsid w:val="00FE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83DB11"/>
  <w15:docId w15:val="{05ABBE48-CFFE-0240-BD07-4F29244A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1CA9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1C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C20E1D-1048-CC48-9304-13DAAE68C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acchetti</dc:creator>
  <cp:keywords/>
  <dc:description/>
  <cp:lastModifiedBy>Lucia Zacchetti</cp:lastModifiedBy>
  <cp:revision>32</cp:revision>
  <dcterms:created xsi:type="dcterms:W3CDTF">2020-12-12T11:29:00Z</dcterms:created>
  <dcterms:modified xsi:type="dcterms:W3CDTF">2022-06-27T20:29:00Z</dcterms:modified>
</cp:coreProperties>
</file>